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44FC4" w14:textId="77777777" w:rsidR="00626600" w:rsidRPr="00626600" w:rsidRDefault="00626600" w:rsidP="006266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6600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626600">
        <w:rPr>
          <w:rFonts w:ascii="Times New Roman" w:hAnsi="Times New Roman" w:cs="Times New Roman"/>
          <w:sz w:val="24"/>
          <w:szCs w:val="24"/>
        </w:rPr>
        <w:t>. Primers used to amplify the complete VP1 gene of GII.4 norovirus in this study.</w:t>
      </w:r>
    </w:p>
    <w:tbl>
      <w:tblPr>
        <w:tblW w:w="881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0"/>
        <w:gridCol w:w="810"/>
        <w:gridCol w:w="4050"/>
        <w:gridCol w:w="1170"/>
      </w:tblGrid>
      <w:tr w:rsidR="007620A8" w:rsidRPr="008008B2" w14:paraId="27A6E248" w14:textId="77777777" w:rsidTr="005C552B">
        <w:trPr>
          <w:trHeight w:val="20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0AB807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08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42B804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e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9A3244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’-3’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87391C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</w:t>
            </w:r>
          </w:p>
        </w:tc>
      </w:tr>
      <w:tr w:rsidR="007620A8" w:rsidRPr="008008B2" w14:paraId="0CE0E33F" w14:textId="77777777" w:rsidTr="005C552B">
        <w:trPr>
          <w:trHeight w:val="20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43A857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HNoV_F_RdRp_5021-504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9DF6AF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0D72B0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ATG TTC AGA TGG ATG AGR TTC TC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F59EFA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5012-5034</w:t>
            </w:r>
          </w:p>
        </w:tc>
      </w:tr>
      <w:tr w:rsidR="007620A8" w:rsidRPr="008008B2" w14:paraId="32565B88" w14:textId="77777777" w:rsidTr="005C552B">
        <w:trPr>
          <w:trHeight w:val="20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7A9645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GII4VP1_R1cu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E39940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7B1155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GGT TTR GTT CTT GAY TCA ACT G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549EA0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5739-5761</w:t>
            </w:r>
          </w:p>
        </w:tc>
      </w:tr>
      <w:tr w:rsidR="007620A8" w:rsidRPr="008008B2" w14:paraId="2038F021" w14:textId="77777777" w:rsidTr="005C552B">
        <w:trPr>
          <w:trHeight w:val="20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02508A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GII4VP1_F1cu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D899B3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8D1A28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 xml:space="preserve">TAG CAA TGY TGT AYA CAC </w:t>
            </w:r>
            <w:proofErr w:type="spellStart"/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CAC</w:t>
            </w:r>
            <w:proofErr w:type="spellEnd"/>
            <w:r w:rsidRPr="008008B2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3137DC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5620-5641</w:t>
            </w:r>
          </w:p>
        </w:tc>
      </w:tr>
      <w:tr w:rsidR="007620A8" w:rsidRPr="008008B2" w14:paraId="14661560" w14:textId="77777777" w:rsidTr="005C552B">
        <w:trPr>
          <w:trHeight w:val="20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60E978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GII4VP1_R2cu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E9855F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AE731D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TCC AAR TYC ATG TTG GGR TAC C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830510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6412-6433</w:t>
            </w:r>
          </w:p>
        </w:tc>
      </w:tr>
      <w:tr w:rsidR="007620A8" w:rsidRPr="008008B2" w14:paraId="3DC07AB7" w14:textId="77777777" w:rsidTr="005C552B">
        <w:trPr>
          <w:trHeight w:val="20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EC032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GII4VP1_F3cu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2FFA1C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9AC3A3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AYG AAC CCC AAC ART GGG TGC 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50184A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6277-6298</w:t>
            </w:r>
          </w:p>
        </w:tc>
      </w:tr>
      <w:tr w:rsidR="007620A8" w:rsidRPr="008008B2" w14:paraId="06198BB9" w14:textId="77777777" w:rsidTr="005C552B">
        <w:trPr>
          <w:trHeight w:val="20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C30A24A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SBV2_180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0CEA244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233B2B7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GCT TGG ARC ATC TCY TTR TCA TG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45BF02B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6881-6903</w:t>
            </w:r>
          </w:p>
        </w:tc>
      </w:tr>
      <w:tr w:rsidR="007620A8" w:rsidRPr="008008B2" w14:paraId="78809FF1" w14:textId="77777777" w:rsidTr="005C552B">
        <w:trPr>
          <w:trHeight w:val="20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11F37A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proofErr w:type="spellStart"/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PanGIIR</w:t>
            </w:r>
            <w:proofErr w:type="spellEnd"/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B65CCC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12D0E7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GTC CAG GAG TCC AAA 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E5231B" w14:textId="77777777" w:rsidR="007620A8" w:rsidRPr="008008B2" w:rsidRDefault="007620A8" w:rsidP="005C5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8008B2">
              <w:rPr>
                <w:rFonts w:ascii="Times New Roman" w:hAnsi="Times New Roman" w:cs="Times New Roman"/>
                <w:sz w:val="18"/>
                <w:szCs w:val="18"/>
              </w:rPr>
              <w:t>7434-7449</w:t>
            </w:r>
          </w:p>
        </w:tc>
      </w:tr>
    </w:tbl>
    <w:p w14:paraId="7984D848" w14:textId="77777777" w:rsidR="007620A8" w:rsidRPr="008008B2" w:rsidRDefault="007620A8" w:rsidP="008008B2">
      <w:pPr>
        <w:spacing w:after="0" w:line="480" w:lineRule="auto"/>
        <w:ind w:left="142"/>
        <w:rPr>
          <w:rFonts w:ascii="Times New Roman" w:eastAsia="MS PGothic" w:hAnsi="Times New Roman" w:cs="Times New Roman"/>
          <w:sz w:val="18"/>
          <w:szCs w:val="18"/>
        </w:rPr>
      </w:pPr>
      <w:r w:rsidRPr="008008B2">
        <w:rPr>
          <w:rFonts w:ascii="Times New Roman" w:hAnsi="Times New Roman" w:cs="Times New Roman"/>
          <w:sz w:val="18"/>
          <w:szCs w:val="18"/>
        </w:rPr>
        <w:t>F=forward, R=reverse.</w:t>
      </w:r>
      <w:r w:rsidRPr="008008B2">
        <w:rPr>
          <w:rFonts w:ascii="Times New Roman" w:eastAsia="MS PGothic" w:hAnsi="Times New Roman" w:cs="Times New Roman"/>
          <w:sz w:val="18"/>
          <w:szCs w:val="18"/>
        </w:rPr>
        <w:t xml:space="preserve"> </w:t>
      </w:r>
    </w:p>
    <w:p w14:paraId="786A4C8C" w14:textId="77777777" w:rsidR="007620A8" w:rsidRPr="000B5953" w:rsidRDefault="007620A8" w:rsidP="007620A8">
      <w:pPr>
        <w:spacing w:after="0" w:line="480" w:lineRule="auto"/>
        <w:rPr>
          <w:rFonts w:ascii="Times New Roman" w:eastAsia="MS PGothic" w:hAnsi="Times New Roman" w:cs="Times New Roman"/>
          <w:sz w:val="24"/>
          <w:szCs w:val="24"/>
        </w:rPr>
      </w:pPr>
      <w:r w:rsidRPr="000B5953">
        <w:rPr>
          <w:rFonts w:ascii="Times New Roman" w:eastAsia="MS PGothic" w:hAnsi="Times New Roman" w:cs="Times New Roman"/>
          <w:sz w:val="24"/>
          <w:szCs w:val="24"/>
        </w:rPr>
        <w:t>Nucleotide position numbering based on Hu/Houston/TCH186/2002/US (accession number EU310927).</w:t>
      </w:r>
      <w:r w:rsidRPr="000B595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078395" w14:textId="4A491087" w:rsidR="007620A8" w:rsidRPr="009A5881" w:rsidRDefault="007620A8" w:rsidP="007620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58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</w:t>
      </w:r>
      <w:proofErr w:type="spellStart"/>
      <w:r w:rsidR="009A5881" w:rsidRPr="009A5881">
        <w:rPr>
          <w:rFonts w:ascii="Times New Roman" w:hAnsi="Times New Roman" w:cs="Times New Roman"/>
          <w:sz w:val="24"/>
          <w:szCs w:val="24"/>
        </w:rPr>
        <w:t>Debbink</w:t>
      </w:r>
      <w:proofErr w:type="spellEnd"/>
      <w:r w:rsidR="009A5881" w:rsidRPr="009A5881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="009A5881" w:rsidRPr="009A5881">
        <w:rPr>
          <w:rFonts w:ascii="Times New Roman" w:hAnsi="Times New Roman" w:cs="Times New Roman"/>
          <w:sz w:val="24"/>
          <w:szCs w:val="24"/>
        </w:rPr>
        <w:t>Costantini</w:t>
      </w:r>
      <w:proofErr w:type="spellEnd"/>
      <w:r w:rsidR="009A5881" w:rsidRPr="009A5881">
        <w:rPr>
          <w:rFonts w:ascii="Times New Roman" w:hAnsi="Times New Roman" w:cs="Times New Roman"/>
          <w:sz w:val="24"/>
          <w:szCs w:val="24"/>
        </w:rPr>
        <w:t xml:space="preserve"> V, Swanstrom J, </w:t>
      </w:r>
      <w:proofErr w:type="spellStart"/>
      <w:r w:rsidR="009A5881" w:rsidRPr="009A5881">
        <w:rPr>
          <w:rFonts w:ascii="Times New Roman" w:hAnsi="Times New Roman" w:cs="Times New Roman"/>
          <w:sz w:val="24"/>
          <w:szCs w:val="24"/>
        </w:rPr>
        <w:t>Agnihothram</w:t>
      </w:r>
      <w:proofErr w:type="spellEnd"/>
      <w:r w:rsidR="009A5881" w:rsidRPr="009A5881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="009A5881" w:rsidRPr="009A5881">
        <w:rPr>
          <w:rFonts w:ascii="Times New Roman" w:hAnsi="Times New Roman" w:cs="Times New Roman"/>
          <w:sz w:val="24"/>
          <w:szCs w:val="24"/>
        </w:rPr>
        <w:t>Vinjé</w:t>
      </w:r>
      <w:proofErr w:type="spellEnd"/>
      <w:r w:rsidR="009A5881" w:rsidRPr="009A5881">
        <w:rPr>
          <w:rFonts w:ascii="Times New Roman" w:hAnsi="Times New Roman" w:cs="Times New Roman"/>
          <w:sz w:val="24"/>
          <w:szCs w:val="24"/>
        </w:rPr>
        <w:t xml:space="preserve"> J, Baric R, et al. Human norovirus detection and production, quantification, and storage of virus-like particles. </w:t>
      </w:r>
      <w:proofErr w:type="spellStart"/>
      <w:r w:rsidR="009A5881" w:rsidRPr="009A5881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="009A5881" w:rsidRPr="009A58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A5881" w:rsidRPr="009A5881">
        <w:rPr>
          <w:rFonts w:ascii="Times New Roman" w:hAnsi="Times New Roman" w:cs="Times New Roman"/>
          <w:sz w:val="24"/>
          <w:szCs w:val="24"/>
        </w:rPr>
        <w:t>Protoc</w:t>
      </w:r>
      <w:proofErr w:type="spellEnd"/>
      <w:r w:rsidR="009A5881" w:rsidRPr="009A5881">
        <w:rPr>
          <w:rFonts w:ascii="Times New Roman" w:hAnsi="Times New Roman" w:cs="Times New Roman"/>
          <w:sz w:val="24"/>
          <w:szCs w:val="24"/>
        </w:rPr>
        <w:t xml:space="preserve"> Microbiol. 2013; 31: 15K.1.1-45. https://doi.org/10.1002/9780471729259 .mc15k01s31 PMID: 24510290 </w:t>
      </w:r>
      <w:r w:rsidR="00FA48F2" w:rsidRPr="000B5953">
        <w:rPr>
          <w:rFonts w:ascii="Times New Roman" w:hAnsi="Times New Roman" w:cs="Times New Roman"/>
          <w:sz w:val="24"/>
          <w:szCs w:val="24"/>
          <w:shd w:val="clear" w:color="auto" w:fill="FFFFFF"/>
          <w:cs/>
        </w:rPr>
        <w:t>(</w:t>
      </w:r>
      <w:r w:rsidR="00FA48F2" w:rsidRPr="000B59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om Reference </w:t>
      </w:r>
      <w:r w:rsidR="009A5881">
        <w:rPr>
          <w:rFonts w:ascii="Times New Roman" w:hAnsi="Times New Roman" w:cs="Times New Roman"/>
          <w:sz w:val="24"/>
          <w:szCs w:val="24"/>
          <w:shd w:val="clear" w:color="auto" w:fill="FFFFFF"/>
        </w:rPr>
        <w:t>17</w:t>
      </w:r>
      <w:r w:rsidR="00FA48F2" w:rsidRPr="000B5953">
        <w:rPr>
          <w:rFonts w:ascii="Times New Roman" w:hAnsi="Times New Roman" w:cs="Times New Roman"/>
          <w:sz w:val="24"/>
          <w:szCs w:val="24"/>
          <w:shd w:val="clear" w:color="auto" w:fill="FFFFFF"/>
          <w:cs/>
        </w:rPr>
        <w:t>)</w:t>
      </w:r>
    </w:p>
    <w:p w14:paraId="0C05A33F" w14:textId="77777777" w:rsidR="00626600" w:rsidRPr="00626600" w:rsidRDefault="00626600" w:rsidP="007620A8">
      <w:pPr>
        <w:spacing w:line="480" w:lineRule="auto"/>
        <w:rPr>
          <w:rFonts w:ascii="Times New Roman" w:hAnsi="Times New Roman" w:cstheme="minorBidi" w:hint="cs"/>
          <w:sz w:val="24"/>
          <w:szCs w:val="24"/>
          <w:shd w:val="clear" w:color="auto" w:fill="FFFFFF"/>
          <w:cs/>
        </w:rPr>
      </w:pPr>
    </w:p>
    <w:p w14:paraId="78A57042" w14:textId="77777777" w:rsidR="007332C9" w:rsidRDefault="007332C9"/>
    <w:sectPr w:rsidR="007332C9" w:rsidSect="0076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23D20"/>
    <w:multiLevelType w:val="hybridMultilevel"/>
    <w:tmpl w:val="50A8B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620A8"/>
    <w:rsid w:val="000B5953"/>
    <w:rsid w:val="00626600"/>
    <w:rsid w:val="007332C9"/>
    <w:rsid w:val="007620A8"/>
    <w:rsid w:val="008008B2"/>
    <w:rsid w:val="009A5881"/>
    <w:rsid w:val="00F9281B"/>
    <w:rsid w:val="00FA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69876"/>
  <w15:chartTrackingRefBased/>
  <w15:docId w15:val="{32CA0236-34BA-49A4-8583-57BAEC30F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0A8"/>
    <w:rPr>
      <w:rFonts w:ascii="Calibri" w:eastAsia="Calibri" w:hAnsi="Calibri" w:cs="Cordi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620A8"/>
  </w:style>
  <w:style w:type="character" w:styleId="a4">
    <w:name w:val="Hyperlink"/>
    <w:uiPriority w:val="99"/>
    <w:unhideWhenUsed/>
    <w:rsid w:val="00FA48F2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6266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A6A06-1CDD-4C0B-86D9-D5235A887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Poovorawan</dc:creator>
  <cp:keywords/>
  <dc:description/>
  <cp:lastModifiedBy>Yong Poovorawan</cp:lastModifiedBy>
  <cp:revision>2</cp:revision>
  <dcterms:created xsi:type="dcterms:W3CDTF">2021-06-15T08:12:00Z</dcterms:created>
  <dcterms:modified xsi:type="dcterms:W3CDTF">2021-06-15T08:12:00Z</dcterms:modified>
</cp:coreProperties>
</file>